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A32" w:rsidRPr="009C7B2D" w:rsidRDefault="00D92A32" w:rsidP="00D92A32">
      <w:pPr>
        <w:spacing w:after="200" w:line="240" w:lineRule="auto"/>
        <w:rPr>
          <w:b/>
          <w:i/>
          <w:iCs/>
          <w:sz w:val="24"/>
          <w:szCs w:val="24"/>
        </w:rPr>
      </w:pPr>
      <w:r w:rsidRPr="009C7B2D">
        <w:rPr>
          <w:b/>
          <w:i/>
          <w:iCs/>
          <w:sz w:val="24"/>
          <w:szCs w:val="24"/>
        </w:rPr>
        <w:t>Recruitment Strategies for GP and PIP</w:t>
      </w:r>
      <w:r>
        <w:rPr>
          <w:b/>
          <w:i/>
          <w:iCs/>
          <w:sz w:val="24"/>
          <w:szCs w:val="24"/>
        </w:rPr>
        <w:t>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29"/>
        <w:gridCol w:w="4962"/>
        <w:gridCol w:w="3402"/>
      </w:tblGrid>
      <w:tr w:rsidR="00D92A32" w:rsidRPr="009C7B2D" w:rsidTr="00232F9A">
        <w:tc>
          <w:tcPr>
            <w:tcW w:w="1129" w:type="dxa"/>
          </w:tcPr>
          <w:p w:rsidR="00D92A32" w:rsidRPr="009C7B2D" w:rsidRDefault="00D92A32" w:rsidP="00232F9A">
            <w:pPr>
              <w:rPr>
                <w:b/>
              </w:rPr>
            </w:pPr>
            <w:r w:rsidRPr="009C7B2D">
              <w:rPr>
                <w:b/>
              </w:rPr>
              <w:t>Locations</w:t>
            </w:r>
          </w:p>
        </w:tc>
        <w:tc>
          <w:tcPr>
            <w:tcW w:w="4962" w:type="dxa"/>
          </w:tcPr>
          <w:p w:rsidR="00D92A32" w:rsidRPr="009C7B2D" w:rsidRDefault="00D92A32" w:rsidP="00232F9A">
            <w:pPr>
              <w:rPr>
                <w:b/>
              </w:rPr>
            </w:pPr>
            <w:r w:rsidRPr="009C7B2D">
              <w:rPr>
                <w:b/>
              </w:rPr>
              <w:t>GP Practice</w:t>
            </w:r>
          </w:p>
          <w:p w:rsidR="00D92A32" w:rsidRPr="009C7B2D" w:rsidRDefault="00D92A32" w:rsidP="00232F9A">
            <w:pPr>
              <w:rPr>
                <w:b/>
              </w:rPr>
            </w:pPr>
          </w:p>
        </w:tc>
        <w:tc>
          <w:tcPr>
            <w:tcW w:w="3402" w:type="dxa"/>
          </w:tcPr>
          <w:p w:rsidR="00D92A32" w:rsidRPr="009C7B2D" w:rsidRDefault="00D92A32" w:rsidP="00232F9A">
            <w:pPr>
              <w:rPr>
                <w:b/>
              </w:rPr>
            </w:pPr>
            <w:r w:rsidRPr="009C7B2D">
              <w:rPr>
                <w:b/>
              </w:rPr>
              <w:t xml:space="preserve">PIP </w:t>
            </w:r>
          </w:p>
          <w:p w:rsidR="00D92A32" w:rsidRPr="009C7B2D" w:rsidRDefault="00D92A32" w:rsidP="00232F9A">
            <w:pPr>
              <w:rPr>
                <w:b/>
              </w:rPr>
            </w:pPr>
          </w:p>
        </w:tc>
      </w:tr>
      <w:tr w:rsidR="00D92A32" w:rsidRPr="009C7B2D" w:rsidTr="00232F9A">
        <w:tc>
          <w:tcPr>
            <w:tcW w:w="1129" w:type="dxa"/>
          </w:tcPr>
          <w:p w:rsidR="00D92A32" w:rsidRPr="009C7B2D" w:rsidRDefault="00D92A32" w:rsidP="00232F9A">
            <w:pPr>
              <w:rPr>
                <w:b/>
              </w:rPr>
            </w:pPr>
            <w:r w:rsidRPr="009C7B2D">
              <w:rPr>
                <w:b/>
              </w:rPr>
              <w:t>Aberdeen</w:t>
            </w:r>
          </w:p>
        </w:tc>
        <w:tc>
          <w:tcPr>
            <w:tcW w:w="4962" w:type="dxa"/>
          </w:tcPr>
          <w:p w:rsidR="00D92A32" w:rsidRPr="009C7B2D" w:rsidRDefault="00D92A32" w:rsidP="00582F59">
            <w:r w:rsidRPr="009C7B2D">
              <w:t xml:space="preserve">Letters of invitation and </w:t>
            </w:r>
            <w:r>
              <w:t>EOI</w:t>
            </w:r>
            <w:r w:rsidRPr="009C7B2D">
              <w:t xml:space="preserve"> forms were sent via the S</w:t>
            </w:r>
            <w:r>
              <w:t xml:space="preserve">cottish </w:t>
            </w:r>
            <w:r w:rsidRPr="009C7B2D">
              <w:t>C</w:t>
            </w:r>
            <w:r>
              <w:t xml:space="preserve">linical Research </w:t>
            </w:r>
            <w:r w:rsidRPr="009C7B2D">
              <w:t>N</w:t>
            </w:r>
            <w:r>
              <w:t>etwork</w:t>
            </w:r>
            <w:r w:rsidRPr="009C7B2D">
              <w:t xml:space="preserve"> co-ordinator to 25 GP practices identified as providing services to Care Homes. Seven GP practices returned EOI forms stating they had a PIP working at their practice.</w:t>
            </w:r>
          </w:p>
        </w:tc>
        <w:tc>
          <w:tcPr>
            <w:tcW w:w="3402" w:type="dxa"/>
          </w:tcPr>
          <w:p w:rsidR="00D92A32" w:rsidRPr="009C7B2D" w:rsidRDefault="007E7C80" w:rsidP="00582F59">
            <w:r>
              <w:t>Seven PIP</w:t>
            </w:r>
            <w:r w:rsidR="00582F59">
              <w:t>s</w:t>
            </w:r>
            <w:r>
              <w:t xml:space="preserve"> linked t</w:t>
            </w:r>
            <w:r w:rsidR="005362B8">
              <w:t>o</w:t>
            </w:r>
            <w:r>
              <w:t xml:space="preserve"> the G</w:t>
            </w:r>
            <w:r w:rsidR="005362B8">
              <w:t>P</w:t>
            </w:r>
            <w:r>
              <w:t xml:space="preserve"> practices </w:t>
            </w:r>
            <w:r w:rsidR="005362B8">
              <w:t>expressing interest</w:t>
            </w:r>
            <w:r w:rsidR="00D92A32" w:rsidRPr="009C7B2D">
              <w:t xml:space="preserve"> were </w:t>
            </w:r>
            <w:r w:rsidR="00582F59">
              <w:t xml:space="preserve">contacted. </w:t>
            </w:r>
            <w:r w:rsidR="00D92A32" w:rsidRPr="009C7B2D">
              <w:t xml:space="preserve"> The third PIP contacted was happy to take part in the feasibility study and fulfilled all our inclusion criteria. No other PIPs were contacted.</w:t>
            </w:r>
          </w:p>
        </w:tc>
      </w:tr>
      <w:tr w:rsidR="00D92A32" w:rsidRPr="009C7B2D" w:rsidTr="00232F9A">
        <w:tc>
          <w:tcPr>
            <w:tcW w:w="1129" w:type="dxa"/>
          </w:tcPr>
          <w:p w:rsidR="00D92A32" w:rsidRPr="009C7B2D" w:rsidRDefault="00D92A32" w:rsidP="00232F9A">
            <w:pPr>
              <w:rPr>
                <w:b/>
              </w:rPr>
            </w:pPr>
            <w:r w:rsidRPr="009C7B2D">
              <w:rPr>
                <w:b/>
              </w:rPr>
              <w:t>Belfast</w:t>
            </w:r>
          </w:p>
          <w:p w:rsidR="00D92A32" w:rsidRPr="009C7B2D" w:rsidRDefault="00D92A32" w:rsidP="00232F9A">
            <w:pPr>
              <w:rPr>
                <w:b/>
              </w:rPr>
            </w:pPr>
          </w:p>
        </w:tc>
        <w:tc>
          <w:tcPr>
            <w:tcW w:w="4962" w:type="dxa"/>
          </w:tcPr>
          <w:p w:rsidR="00D92A32" w:rsidRPr="009C7B2D" w:rsidRDefault="00D92A32" w:rsidP="00232F9A">
            <w:r>
              <w:t>EOI</w:t>
            </w:r>
            <w:r w:rsidRPr="009C7B2D">
              <w:t xml:space="preserve"> forms were sent out to a random selection of 100 GP practices identified using the Business Services Organisation website. Twelve GP practices expressed an interest to take part but none employed a PIP at that time.</w:t>
            </w:r>
          </w:p>
          <w:p w:rsidR="00D92A32" w:rsidRPr="009C7B2D" w:rsidRDefault="00D92A32" w:rsidP="00232F9A"/>
          <w:p w:rsidR="00D92A32" w:rsidRPr="009C7B2D" w:rsidRDefault="00D92A32" w:rsidP="00232F9A">
            <w:r w:rsidRPr="009C7B2D">
              <w:t xml:space="preserve">The GP practice that was eventually recruited resulted from a suggestion made by the recruited PIP who had previous experience working with the practice. </w:t>
            </w:r>
          </w:p>
        </w:tc>
        <w:tc>
          <w:tcPr>
            <w:tcW w:w="3402" w:type="dxa"/>
          </w:tcPr>
          <w:p w:rsidR="00D92A32" w:rsidRPr="009C7B2D" w:rsidRDefault="00D92A32" w:rsidP="00232F9A">
            <w:r>
              <w:t>EOI</w:t>
            </w:r>
            <w:r w:rsidRPr="009C7B2D">
              <w:t xml:space="preserve"> were sent to 8 PIPs in Northern Ireland identified using local networks. Four PIPs expressed an interest. The first PIP contacted who could attend the training was recruited</w:t>
            </w:r>
          </w:p>
        </w:tc>
      </w:tr>
      <w:tr w:rsidR="00D92A32" w:rsidRPr="009C7B2D" w:rsidTr="00232F9A">
        <w:tc>
          <w:tcPr>
            <w:tcW w:w="1129" w:type="dxa"/>
          </w:tcPr>
          <w:p w:rsidR="00D92A32" w:rsidRPr="009C7B2D" w:rsidRDefault="00D92A32" w:rsidP="00232F9A">
            <w:pPr>
              <w:rPr>
                <w:b/>
              </w:rPr>
            </w:pPr>
            <w:r w:rsidRPr="009C7B2D">
              <w:rPr>
                <w:b/>
              </w:rPr>
              <w:t>Leeds</w:t>
            </w:r>
          </w:p>
          <w:p w:rsidR="00D92A32" w:rsidRPr="009C7B2D" w:rsidRDefault="00D92A32" w:rsidP="00232F9A">
            <w:pPr>
              <w:rPr>
                <w:b/>
              </w:rPr>
            </w:pPr>
          </w:p>
          <w:p w:rsidR="00D92A32" w:rsidRPr="009C7B2D" w:rsidRDefault="00D92A32" w:rsidP="00232F9A">
            <w:pPr>
              <w:rPr>
                <w:b/>
              </w:rPr>
            </w:pPr>
          </w:p>
        </w:tc>
        <w:tc>
          <w:tcPr>
            <w:tcW w:w="4962" w:type="dxa"/>
          </w:tcPr>
          <w:p w:rsidR="00D92A32" w:rsidRPr="009C7B2D" w:rsidRDefault="00D92A32" w:rsidP="000D1AC5">
            <w:r w:rsidRPr="009C7B2D">
              <w:t xml:space="preserve">The </w:t>
            </w:r>
            <w:r w:rsidR="00C465D0">
              <w:t xml:space="preserve">local Clinical Research Network sent invitations to all 171 </w:t>
            </w:r>
            <w:r w:rsidRPr="009C7B2D">
              <w:t>GP practice</w:t>
            </w:r>
            <w:r w:rsidR="00C465D0">
              <w:t xml:space="preserve">s in five CCGS. </w:t>
            </w:r>
            <w:r w:rsidR="003842FE">
              <w:t>1</w:t>
            </w:r>
            <w:r w:rsidR="000D1AC5">
              <w:t>1</w:t>
            </w:r>
            <w:bookmarkStart w:id="0" w:name="_GoBack"/>
            <w:bookmarkEnd w:id="0"/>
            <w:r w:rsidR="003842FE">
              <w:t xml:space="preserve"> Expressions of interest were received. </w:t>
            </w:r>
            <w:r w:rsidR="00C465D0">
              <w:t>T</w:t>
            </w:r>
            <w:r w:rsidRPr="009C7B2D">
              <w:t xml:space="preserve">he CCG </w:t>
            </w:r>
            <w:r w:rsidR="00C465D0" w:rsidRPr="009C7B2D">
              <w:t>PIP</w:t>
            </w:r>
            <w:r w:rsidR="003842FE">
              <w:t>,</w:t>
            </w:r>
            <w:r w:rsidR="00C465D0" w:rsidRPr="009C7B2D">
              <w:t xml:space="preserve"> </w:t>
            </w:r>
            <w:r w:rsidRPr="009C7B2D">
              <w:t>recruited for CHIPPS</w:t>
            </w:r>
            <w:r w:rsidR="00C465D0">
              <w:t xml:space="preserve">, then </w:t>
            </w:r>
            <w:r w:rsidRPr="009C7B2D">
              <w:t>contac</w:t>
            </w:r>
            <w:r w:rsidR="003842FE">
              <w:t xml:space="preserve">ted these GP practices. </w:t>
            </w:r>
            <w:r w:rsidRPr="009C7B2D">
              <w:t xml:space="preserve"> </w:t>
            </w:r>
          </w:p>
        </w:tc>
        <w:tc>
          <w:tcPr>
            <w:tcW w:w="3402" w:type="dxa"/>
          </w:tcPr>
          <w:p w:rsidR="00D92A32" w:rsidRPr="009C7B2D" w:rsidRDefault="00582F59" w:rsidP="00582F59">
            <w:r>
              <w:t>PIP was identified by</w:t>
            </w:r>
            <w:r w:rsidR="00D92A32" w:rsidRPr="009C7B2D">
              <w:t xml:space="preserve"> Principal Investigator</w:t>
            </w:r>
            <w:r>
              <w:t xml:space="preserve"> through local contacts</w:t>
            </w:r>
          </w:p>
        </w:tc>
      </w:tr>
      <w:tr w:rsidR="00D92A32" w:rsidRPr="009C7B2D" w:rsidTr="00232F9A">
        <w:tc>
          <w:tcPr>
            <w:tcW w:w="1129" w:type="dxa"/>
          </w:tcPr>
          <w:p w:rsidR="00D92A32" w:rsidRPr="009C7B2D" w:rsidRDefault="00D92A32" w:rsidP="00232F9A">
            <w:pPr>
              <w:rPr>
                <w:b/>
              </w:rPr>
            </w:pPr>
            <w:r w:rsidRPr="009C7B2D">
              <w:rPr>
                <w:b/>
              </w:rPr>
              <w:t>Norwich</w:t>
            </w:r>
          </w:p>
        </w:tc>
        <w:tc>
          <w:tcPr>
            <w:tcW w:w="4962" w:type="dxa"/>
          </w:tcPr>
          <w:p w:rsidR="00D92A32" w:rsidRPr="009C7B2D" w:rsidRDefault="00D92A32" w:rsidP="00C36B43">
            <w:pPr>
              <w:spacing w:after="200"/>
            </w:pPr>
            <w:r w:rsidRPr="007800C8">
              <w:rPr>
                <w:rFonts w:ascii="Calibri" w:eastAsia="Calibri" w:hAnsi="Calibri" w:cs="Times New Roman"/>
              </w:rPr>
              <w:t xml:space="preserve">The </w:t>
            </w:r>
            <w:r w:rsidRPr="007800C8">
              <w:rPr>
                <w:rFonts w:ascii="Calibri" w:eastAsia="Times New Roman" w:hAnsi="Calibri" w:cs="Arial"/>
                <w:color w:val="000000"/>
              </w:rPr>
              <w:t>C</w:t>
            </w:r>
            <w:r>
              <w:rPr>
                <w:rFonts w:ascii="Calibri" w:eastAsia="Times New Roman" w:hAnsi="Calibri" w:cs="Arial"/>
                <w:color w:val="000000"/>
              </w:rPr>
              <w:t xml:space="preserve">linical </w:t>
            </w:r>
            <w:r w:rsidRPr="007800C8">
              <w:rPr>
                <w:rFonts w:ascii="Calibri" w:eastAsia="Times New Roman" w:hAnsi="Calibri" w:cs="Arial"/>
                <w:color w:val="000000"/>
              </w:rPr>
              <w:t>R</w:t>
            </w:r>
            <w:r>
              <w:rPr>
                <w:rFonts w:ascii="Calibri" w:eastAsia="Times New Roman" w:hAnsi="Calibri" w:cs="Arial"/>
                <w:color w:val="000000"/>
              </w:rPr>
              <w:t xml:space="preserve">esearch </w:t>
            </w:r>
            <w:r w:rsidRPr="007800C8">
              <w:rPr>
                <w:rFonts w:ascii="Calibri" w:eastAsia="Times New Roman" w:hAnsi="Calibri" w:cs="Arial"/>
                <w:color w:val="000000"/>
              </w:rPr>
              <w:t>N</w:t>
            </w:r>
            <w:r>
              <w:rPr>
                <w:rFonts w:ascii="Calibri" w:eastAsia="Times New Roman" w:hAnsi="Calibri" w:cs="Arial"/>
                <w:color w:val="000000"/>
              </w:rPr>
              <w:t>etwork</w:t>
            </w:r>
            <w:r w:rsidRPr="007800C8">
              <w:rPr>
                <w:rFonts w:ascii="Calibri" w:eastAsia="Times New Roman" w:hAnsi="Calibri" w:cs="Arial"/>
                <w:color w:val="000000"/>
              </w:rPr>
              <w:t xml:space="preserve"> </w:t>
            </w:r>
            <w:r>
              <w:rPr>
                <w:rFonts w:ascii="Calibri" w:eastAsia="Times New Roman" w:hAnsi="Calibri" w:cs="Arial"/>
                <w:color w:val="000000"/>
              </w:rPr>
              <w:t xml:space="preserve">(CRN) </w:t>
            </w:r>
            <w:r w:rsidRPr="007800C8">
              <w:rPr>
                <w:rFonts w:ascii="Calibri" w:eastAsia="Times New Roman" w:hAnsi="Calibri" w:cs="Arial"/>
                <w:color w:val="000000"/>
              </w:rPr>
              <w:t xml:space="preserve">Eastern Primary Care Locality Manager for Norfolk Great Yarmouth and </w:t>
            </w:r>
            <w:proofErr w:type="gramStart"/>
            <w:r w:rsidRPr="007800C8">
              <w:rPr>
                <w:rFonts w:ascii="Calibri" w:eastAsia="Times New Roman" w:hAnsi="Calibri" w:cs="Arial"/>
                <w:color w:val="000000"/>
              </w:rPr>
              <w:t>Waveney</w:t>
            </w:r>
            <w:r w:rsidR="00C36B43">
              <w:rPr>
                <w:rFonts w:ascii="Calibri" w:eastAsia="Times New Roman" w:hAnsi="Calibri" w:cs="Arial"/>
                <w:color w:val="000000"/>
              </w:rPr>
              <w:t xml:space="preserve"> </w:t>
            </w:r>
            <w:r w:rsidRPr="009C7B2D">
              <w:t xml:space="preserve"> invited</w:t>
            </w:r>
            <w:proofErr w:type="gramEnd"/>
            <w:r w:rsidRPr="009C7B2D">
              <w:t xml:space="preserve"> GP practices on the Research Active list</w:t>
            </w:r>
            <w:r w:rsidR="002462BC">
              <w:t xml:space="preserve">. </w:t>
            </w:r>
            <w:proofErr w:type="gramStart"/>
            <w:r w:rsidR="002462BC">
              <w:t xml:space="preserve">14 </w:t>
            </w:r>
            <w:r w:rsidRPr="009C7B2D">
              <w:t xml:space="preserve"> express</w:t>
            </w:r>
            <w:r w:rsidR="002462BC">
              <w:t>ed</w:t>
            </w:r>
            <w:proofErr w:type="gramEnd"/>
            <w:r w:rsidRPr="009C7B2D">
              <w:t xml:space="preserve"> an interest in the study.</w:t>
            </w:r>
          </w:p>
          <w:p w:rsidR="00D92A32" w:rsidRPr="009C7B2D" w:rsidRDefault="00D92A32" w:rsidP="00232F9A">
            <w:r w:rsidRPr="009C7B2D">
              <w:t>Ultimately however the GP practice selected for the feasibility study was approached directly by a PIP based on the PIP’s familiarity with the practice and travel logistics (to ensure that the s</w:t>
            </w:r>
            <w:r>
              <w:t>hortest</w:t>
            </w:r>
            <w:r w:rsidRPr="009C7B2D">
              <w:t xml:space="preserve"> time possible of the PIP’s 16 hours / month would be used for travel during the intervention).</w:t>
            </w:r>
          </w:p>
        </w:tc>
        <w:tc>
          <w:tcPr>
            <w:tcW w:w="3402" w:type="dxa"/>
          </w:tcPr>
          <w:p w:rsidR="00D92A32" w:rsidRPr="009C7B2D" w:rsidRDefault="00D92A32" w:rsidP="00232F9A">
            <w:r w:rsidRPr="009C7B2D">
              <w:t xml:space="preserve">Norfolk PIPs </w:t>
            </w:r>
            <w:r w:rsidR="00582F59">
              <w:t xml:space="preserve">(6) </w:t>
            </w:r>
            <w:r w:rsidRPr="009C7B2D">
              <w:t xml:space="preserve">received invitation e-mails either from the Medicines Management </w:t>
            </w:r>
            <w:proofErr w:type="gramStart"/>
            <w:r w:rsidRPr="009C7B2D">
              <w:t>lead</w:t>
            </w:r>
            <w:proofErr w:type="gramEnd"/>
            <w:r w:rsidRPr="009C7B2D">
              <w:t xml:space="preserve"> for Norfolk CCGs or from the </w:t>
            </w:r>
            <w:r>
              <w:t>Local Clinical Research Network (LCRN)</w:t>
            </w:r>
            <w:r w:rsidRPr="009C7B2D">
              <w:t xml:space="preserve"> Pharmacist lead for the East of England.</w:t>
            </w:r>
          </w:p>
          <w:p w:rsidR="00D92A32" w:rsidRPr="009C7B2D" w:rsidRDefault="00D92A32" w:rsidP="00232F9A">
            <w:r w:rsidRPr="009C7B2D">
              <w:t>They were ask</w:t>
            </w:r>
            <w:r>
              <w:t>ed</w:t>
            </w:r>
            <w:r w:rsidRPr="009C7B2D">
              <w:t xml:space="preserve"> to express an interest in the study to the CHIPPS research team.</w:t>
            </w:r>
          </w:p>
        </w:tc>
      </w:tr>
    </w:tbl>
    <w:p w:rsidR="00D92A32" w:rsidRPr="009C7B2D" w:rsidRDefault="00D92A32" w:rsidP="00D92A32">
      <w:pPr>
        <w:spacing w:after="200" w:line="240" w:lineRule="auto"/>
        <w:rPr>
          <w:b/>
          <w:iCs/>
          <w:sz w:val="24"/>
          <w:szCs w:val="24"/>
          <w:u w:val="single"/>
        </w:rPr>
      </w:pPr>
    </w:p>
    <w:p w:rsidR="00777126" w:rsidRDefault="00777126"/>
    <w:sectPr w:rsidR="00777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A32"/>
    <w:rsid w:val="000336E6"/>
    <w:rsid w:val="00035336"/>
    <w:rsid w:val="000600E4"/>
    <w:rsid w:val="000722BD"/>
    <w:rsid w:val="00080DA1"/>
    <w:rsid w:val="00083600"/>
    <w:rsid w:val="00094C66"/>
    <w:rsid w:val="000A7D34"/>
    <w:rsid w:val="000B4782"/>
    <w:rsid w:val="000C584C"/>
    <w:rsid w:val="000D16A3"/>
    <w:rsid w:val="000D1AC5"/>
    <w:rsid w:val="000D40C9"/>
    <w:rsid w:val="000D7019"/>
    <w:rsid w:val="00106D97"/>
    <w:rsid w:val="00113F76"/>
    <w:rsid w:val="0011442A"/>
    <w:rsid w:val="00126259"/>
    <w:rsid w:val="00126EBA"/>
    <w:rsid w:val="00146B3B"/>
    <w:rsid w:val="001478A3"/>
    <w:rsid w:val="001650FC"/>
    <w:rsid w:val="00177F71"/>
    <w:rsid w:val="00181160"/>
    <w:rsid w:val="001937D3"/>
    <w:rsid w:val="001A014E"/>
    <w:rsid w:val="001A276F"/>
    <w:rsid w:val="001A3850"/>
    <w:rsid w:val="001A5EC9"/>
    <w:rsid w:val="001B6ABC"/>
    <w:rsid w:val="001C3A0A"/>
    <w:rsid w:val="001C692C"/>
    <w:rsid w:val="001C757F"/>
    <w:rsid w:val="001D23AF"/>
    <w:rsid w:val="001F2FB9"/>
    <w:rsid w:val="00201EBC"/>
    <w:rsid w:val="00203CAD"/>
    <w:rsid w:val="00220830"/>
    <w:rsid w:val="00222018"/>
    <w:rsid w:val="002445A1"/>
    <w:rsid w:val="002462BC"/>
    <w:rsid w:val="0024707B"/>
    <w:rsid w:val="00277167"/>
    <w:rsid w:val="00290A45"/>
    <w:rsid w:val="00292F34"/>
    <w:rsid w:val="00293010"/>
    <w:rsid w:val="00295531"/>
    <w:rsid w:val="00296E47"/>
    <w:rsid w:val="002B7A43"/>
    <w:rsid w:val="002D491F"/>
    <w:rsid w:val="002D78B3"/>
    <w:rsid w:val="002F4069"/>
    <w:rsid w:val="00306FB5"/>
    <w:rsid w:val="003275D0"/>
    <w:rsid w:val="00333A89"/>
    <w:rsid w:val="00333FE8"/>
    <w:rsid w:val="0034528A"/>
    <w:rsid w:val="00351897"/>
    <w:rsid w:val="00354BC4"/>
    <w:rsid w:val="003572B9"/>
    <w:rsid w:val="0037101A"/>
    <w:rsid w:val="00375889"/>
    <w:rsid w:val="00377F0E"/>
    <w:rsid w:val="00383806"/>
    <w:rsid w:val="003842FE"/>
    <w:rsid w:val="0038537C"/>
    <w:rsid w:val="00390617"/>
    <w:rsid w:val="00391971"/>
    <w:rsid w:val="003946DF"/>
    <w:rsid w:val="003C0FB6"/>
    <w:rsid w:val="003C4387"/>
    <w:rsid w:val="003D52C6"/>
    <w:rsid w:val="00411D24"/>
    <w:rsid w:val="004153D2"/>
    <w:rsid w:val="00423C8C"/>
    <w:rsid w:val="004514BF"/>
    <w:rsid w:val="004517C1"/>
    <w:rsid w:val="00467DE1"/>
    <w:rsid w:val="00474392"/>
    <w:rsid w:val="0048043E"/>
    <w:rsid w:val="00483BB7"/>
    <w:rsid w:val="00484208"/>
    <w:rsid w:val="00484233"/>
    <w:rsid w:val="00494660"/>
    <w:rsid w:val="004A2E41"/>
    <w:rsid w:val="004A3E5C"/>
    <w:rsid w:val="004B0623"/>
    <w:rsid w:val="004B2464"/>
    <w:rsid w:val="004D6E62"/>
    <w:rsid w:val="004E6BAA"/>
    <w:rsid w:val="004F46C6"/>
    <w:rsid w:val="004F4BA3"/>
    <w:rsid w:val="004F7C20"/>
    <w:rsid w:val="0050619F"/>
    <w:rsid w:val="00515CF2"/>
    <w:rsid w:val="00521145"/>
    <w:rsid w:val="00527D28"/>
    <w:rsid w:val="005320F8"/>
    <w:rsid w:val="005362B8"/>
    <w:rsid w:val="00544BB4"/>
    <w:rsid w:val="00546460"/>
    <w:rsid w:val="00551CC1"/>
    <w:rsid w:val="00560036"/>
    <w:rsid w:val="00563E3C"/>
    <w:rsid w:val="00567B6B"/>
    <w:rsid w:val="00576CAD"/>
    <w:rsid w:val="00582F59"/>
    <w:rsid w:val="00596643"/>
    <w:rsid w:val="005B2EE1"/>
    <w:rsid w:val="005B599D"/>
    <w:rsid w:val="005C1F1C"/>
    <w:rsid w:val="005C2BFA"/>
    <w:rsid w:val="005C68B4"/>
    <w:rsid w:val="005D0510"/>
    <w:rsid w:val="00612A3D"/>
    <w:rsid w:val="0061520A"/>
    <w:rsid w:val="00631565"/>
    <w:rsid w:val="0064224B"/>
    <w:rsid w:val="006452BD"/>
    <w:rsid w:val="00651C28"/>
    <w:rsid w:val="0066530D"/>
    <w:rsid w:val="00673A73"/>
    <w:rsid w:val="0067718D"/>
    <w:rsid w:val="00696818"/>
    <w:rsid w:val="006B2EF8"/>
    <w:rsid w:val="006D0FAF"/>
    <w:rsid w:val="00704E4C"/>
    <w:rsid w:val="0072471D"/>
    <w:rsid w:val="00730153"/>
    <w:rsid w:val="00731A6B"/>
    <w:rsid w:val="0075307F"/>
    <w:rsid w:val="007575E4"/>
    <w:rsid w:val="007670BD"/>
    <w:rsid w:val="00775602"/>
    <w:rsid w:val="00777126"/>
    <w:rsid w:val="00796503"/>
    <w:rsid w:val="00796867"/>
    <w:rsid w:val="007A0DE8"/>
    <w:rsid w:val="007A2218"/>
    <w:rsid w:val="007A3966"/>
    <w:rsid w:val="007C2B8A"/>
    <w:rsid w:val="007C727C"/>
    <w:rsid w:val="007D504C"/>
    <w:rsid w:val="007E4322"/>
    <w:rsid w:val="007E7961"/>
    <w:rsid w:val="007E7C80"/>
    <w:rsid w:val="007F43F9"/>
    <w:rsid w:val="007F4A17"/>
    <w:rsid w:val="008026F7"/>
    <w:rsid w:val="00807186"/>
    <w:rsid w:val="0081056A"/>
    <w:rsid w:val="00813900"/>
    <w:rsid w:val="008145BC"/>
    <w:rsid w:val="00831846"/>
    <w:rsid w:val="008325A3"/>
    <w:rsid w:val="00850297"/>
    <w:rsid w:val="00853FCD"/>
    <w:rsid w:val="00874DDC"/>
    <w:rsid w:val="00877E56"/>
    <w:rsid w:val="00887912"/>
    <w:rsid w:val="008A2E06"/>
    <w:rsid w:val="008A4612"/>
    <w:rsid w:val="008B30E0"/>
    <w:rsid w:val="008B77DB"/>
    <w:rsid w:val="008D07CD"/>
    <w:rsid w:val="008D23DE"/>
    <w:rsid w:val="00903DC1"/>
    <w:rsid w:val="00911EBE"/>
    <w:rsid w:val="009144DC"/>
    <w:rsid w:val="0093559B"/>
    <w:rsid w:val="009434F2"/>
    <w:rsid w:val="00944C83"/>
    <w:rsid w:val="009463FC"/>
    <w:rsid w:val="009630E0"/>
    <w:rsid w:val="00966FBC"/>
    <w:rsid w:val="009706BF"/>
    <w:rsid w:val="009732FE"/>
    <w:rsid w:val="0098067A"/>
    <w:rsid w:val="009828AE"/>
    <w:rsid w:val="009847B8"/>
    <w:rsid w:val="009949B8"/>
    <w:rsid w:val="009A0887"/>
    <w:rsid w:val="009A301A"/>
    <w:rsid w:val="009A4B5E"/>
    <w:rsid w:val="009B1DFA"/>
    <w:rsid w:val="009B4CA4"/>
    <w:rsid w:val="009C0166"/>
    <w:rsid w:val="009D4C74"/>
    <w:rsid w:val="009F5403"/>
    <w:rsid w:val="00A03BF8"/>
    <w:rsid w:val="00A07C04"/>
    <w:rsid w:val="00A1743B"/>
    <w:rsid w:val="00A23885"/>
    <w:rsid w:val="00A23C8E"/>
    <w:rsid w:val="00A255B0"/>
    <w:rsid w:val="00A346CE"/>
    <w:rsid w:val="00A35381"/>
    <w:rsid w:val="00A44C3F"/>
    <w:rsid w:val="00A467E1"/>
    <w:rsid w:val="00A57017"/>
    <w:rsid w:val="00A6140A"/>
    <w:rsid w:val="00A6582E"/>
    <w:rsid w:val="00A671DA"/>
    <w:rsid w:val="00A67381"/>
    <w:rsid w:val="00A73532"/>
    <w:rsid w:val="00A838E6"/>
    <w:rsid w:val="00A85E15"/>
    <w:rsid w:val="00A87694"/>
    <w:rsid w:val="00A91EDC"/>
    <w:rsid w:val="00A96F0D"/>
    <w:rsid w:val="00AB0E57"/>
    <w:rsid w:val="00AB68B6"/>
    <w:rsid w:val="00AD7AD3"/>
    <w:rsid w:val="00AE1327"/>
    <w:rsid w:val="00AE79A8"/>
    <w:rsid w:val="00B17F9E"/>
    <w:rsid w:val="00B45EA5"/>
    <w:rsid w:val="00B46C7B"/>
    <w:rsid w:val="00B529F4"/>
    <w:rsid w:val="00B56775"/>
    <w:rsid w:val="00B837F2"/>
    <w:rsid w:val="00BB0E77"/>
    <w:rsid w:val="00BB1831"/>
    <w:rsid w:val="00BB79C5"/>
    <w:rsid w:val="00BC207F"/>
    <w:rsid w:val="00BC48E2"/>
    <w:rsid w:val="00BC7719"/>
    <w:rsid w:val="00BD5A30"/>
    <w:rsid w:val="00BE6D70"/>
    <w:rsid w:val="00BF4F31"/>
    <w:rsid w:val="00C01BD6"/>
    <w:rsid w:val="00C07259"/>
    <w:rsid w:val="00C27425"/>
    <w:rsid w:val="00C33E5F"/>
    <w:rsid w:val="00C34437"/>
    <w:rsid w:val="00C36B43"/>
    <w:rsid w:val="00C457EF"/>
    <w:rsid w:val="00C465D0"/>
    <w:rsid w:val="00C54EFB"/>
    <w:rsid w:val="00C62DB3"/>
    <w:rsid w:val="00C64795"/>
    <w:rsid w:val="00C932DB"/>
    <w:rsid w:val="00CB717E"/>
    <w:rsid w:val="00CD0F24"/>
    <w:rsid w:val="00CE450E"/>
    <w:rsid w:val="00CF2C64"/>
    <w:rsid w:val="00D01083"/>
    <w:rsid w:val="00D04CB9"/>
    <w:rsid w:val="00D06B96"/>
    <w:rsid w:val="00D132B9"/>
    <w:rsid w:val="00D2462E"/>
    <w:rsid w:val="00D25A86"/>
    <w:rsid w:val="00D34D9E"/>
    <w:rsid w:val="00D3767C"/>
    <w:rsid w:val="00D57715"/>
    <w:rsid w:val="00D60444"/>
    <w:rsid w:val="00D60CA2"/>
    <w:rsid w:val="00D61186"/>
    <w:rsid w:val="00D70A1C"/>
    <w:rsid w:val="00D72484"/>
    <w:rsid w:val="00D75C68"/>
    <w:rsid w:val="00D77E7A"/>
    <w:rsid w:val="00D84E55"/>
    <w:rsid w:val="00D92A32"/>
    <w:rsid w:val="00D9498D"/>
    <w:rsid w:val="00DB300D"/>
    <w:rsid w:val="00DB36B6"/>
    <w:rsid w:val="00DB63F0"/>
    <w:rsid w:val="00DD40DC"/>
    <w:rsid w:val="00DE7FAE"/>
    <w:rsid w:val="00DF37BF"/>
    <w:rsid w:val="00DF5B8C"/>
    <w:rsid w:val="00DF6EC3"/>
    <w:rsid w:val="00E30C44"/>
    <w:rsid w:val="00E311EA"/>
    <w:rsid w:val="00E34F15"/>
    <w:rsid w:val="00E3757C"/>
    <w:rsid w:val="00E422A7"/>
    <w:rsid w:val="00E46FFB"/>
    <w:rsid w:val="00E5735F"/>
    <w:rsid w:val="00E625D7"/>
    <w:rsid w:val="00E84877"/>
    <w:rsid w:val="00E97596"/>
    <w:rsid w:val="00EA3B5B"/>
    <w:rsid w:val="00EA5310"/>
    <w:rsid w:val="00EB1FC0"/>
    <w:rsid w:val="00EB3A53"/>
    <w:rsid w:val="00EC52A0"/>
    <w:rsid w:val="00ED1E91"/>
    <w:rsid w:val="00ED383B"/>
    <w:rsid w:val="00EF2FF8"/>
    <w:rsid w:val="00F00250"/>
    <w:rsid w:val="00F00B25"/>
    <w:rsid w:val="00F27665"/>
    <w:rsid w:val="00F32F9B"/>
    <w:rsid w:val="00F34395"/>
    <w:rsid w:val="00F37249"/>
    <w:rsid w:val="00F61FC3"/>
    <w:rsid w:val="00F63547"/>
    <w:rsid w:val="00F7684A"/>
    <w:rsid w:val="00F87D88"/>
    <w:rsid w:val="00FA2ED2"/>
    <w:rsid w:val="00FE11C5"/>
    <w:rsid w:val="00FE2C60"/>
    <w:rsid w:val="00FE3C0C"/>
    <w:rsid w:val="00FF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1518E-A5EF-446E-88B8-B2E6C247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d, Christine</dc:creator>
  <cp:keywords/>
  <dc:description/>
  <cp:lastModifiedBy>Bond, Christine</cp:lastModifiedBy>
  <cp:revision>6</cp:revision>
  <cp:lastPrinted>2018-12-19T11:52:00Z</cp:lastPrinted>
  <dcterms:created xsi:type="dcterms:W3CDTF">2018-12-11T11:19:00Z</dcterms:created>
  <dcterms:modified xsi:type="dcterms:W3CDTF">2018-12-19T15:53:00Z</dcterms:modified>
</cp:coreProperties>
</file>